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AECB9C3" w:rsidR="000035D5" w:rsidRDefault="000035D5">
                            <w:r>
                              <w:t xml:space="preserve">Reported on page number: </w:t>
                            </w:r>
                            <w:r w:rsidR="00B81003">
                              <w:t>p.1</w:t>
                            </w:r>
                            <w:r w:rsidR="001418A5">
                              <w:t>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AECB9C3" w:rsidR="000035D5" w:rsidRDefault="000035D5">
                      <w:r>
                        <w:t xml:space="preserve">Reported on page number: </w:t>
                      </w:r>
                      <w:r w:rsidR="00B81003">
                        <w:t>p.1</w:t>
                      </w:r>
                      <w:r w:rsidR="001418A5">
                        <w:t>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8A3ABC7" w:rsidR="000035D5" w:rsidRDefault="000035D5" w:rsidP="000035D5">
                            <w:r>
                              <w:t xml:space="preserve">Reported on page number: </w:t>
                            </w:r>
                            <w:r w:rsidR="00B8100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8A3ABC7" w:rsidR="000035D5" w:rsidRDefault="000035D5" w:rsidP="000035D5">
                      <w:r>
                        <w:t xml:space="preserve">Reported on page number: </w:t>
                      </w:r>
                      <w:r w:rsidR="00B8100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273CF92" w:rsidR="000035D5" w:rsidRDefault="00B81003" w:rsidP="000035D5">
                            <w:r>
                              <w:t>Yes. T</w:t>
                            </w:r>
                            <w:r w:rsidRPr="00B81003">
                              <w:t>his study involve</w:t>
                            </w:r>
                            <w:r>
                              <w:t>s several</w:t>
                            </w:r>
                            <w:r w:rsidRPr="00B81003">
                              <w:t xml:space="preserve"> local collaborators that are residents of the country where the research was conducted </w:t>
                            </w:r>
                            <w:r w:rsidR="005D279C">
                              <w:t xml:space="preserve">(Burkina Faso) </w:t>
                            </w:r>
                            <w:r w:rsidR="00495F62">
                              <w:t>and/</w:t>
                            </w:r>
                            <w:r w:rsidRPr="00B81003">
                              <w:t>or members of the community studied</w:t>
                            </w:r>
                            <w:r w:rsidR="005D279C">
                              <w:t xml:space="preserve"> (Nouna area)</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273CF92" w:rsidR="000035D5" w:rsidRDefault="00B81003" w:rsidP="000035D5">
                      <w:r>
                        <w:t>Yes. T</w:t>
                      </w:r>
                      <w:r w:rsidRPr="00B81003">
                        <w:t>his study involve</w:t>
                      </w:r>
                      <w:r>
                        <w:t>s several</w:t>
                      </w:r>
                      <w:r w:rsidRPr="00B81003">
                        <w:t xml:space="preserve"> local collaborators that are residents of the country where the research was conducted </w:t>
                      </w:r>
                      <w:r w:rsidR="005D279C">
                        <w:t xml:space="preserve">(Burkina Faso) </w:t>
                      </w:r>
                      <w:r w:rsidR="00495F62">
                        <w:t>and/</w:t>
                      </w:r>
                      <w:r w:rsidRPr="00B81003">
                        <w:t>or members of the community studied</w:t>
                      </w:r>
                      <w:r w:rsidR="005D279C">
                        <w:t xml:space="preserve"> (Nouna area)</w:t>
                      </w:r>
                      <w: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3B91596" w:rsidR="000035D5" w:rsidRDefault="00B81003" w:rsidP="000035D5">
                            <w:r w:rsidRPr="00B81003">
                              <w:t xml:space="preserve">This study was pre-registered and approved by the </w:t>
                            </w:r>
                            <w:proofErr w:type="spellStart"/>
                            <w:r w:rsidRPr="00B81003">
                              <w:t>Comité</w:t>
                            </w:r>
                            <w:proofErr w:type="spellEnd"/>
                            <w:r w:rsidRPr="00B81003">
                              <w:t xml:space="preserve"> </w:t>
                            </w:r>
                            <w:proofErr w:type="spellStart"/>
                            <w:r w:rsidRPr="00B81003">
                              <w:t>Institutionnel</w:t>
                            </w:r>
                            <w:proofErr w:type="spellEnd"/>
                            <w:r w:rsidRPr="00B81003">
                              <w:t xml:space="preserve"> </w:t>
                            </w:r>
                            <w:proofErr w:type="spellStart"/>
                            <w:r w:rsidRPr="00B81003">
                              <w:t>d’Ethique</w:t>
                            </w:r>
                            <w:proofErr w:type="spellEnd"/>
                            <w:r w:rsidRPr="00B81003">
                              <w:t xml:space="preserve"> du Centre de Recherche </w:t>
                            </w:r>
                            <w:proofErr w:type="spellStart"/>
                            <w:r w:rsidRPr="00B81003">
                              <w:t>en</w:t>
                            </w:r>
                            <w:proofErr w:type="spellEnd"/>
                            <w:r w:rsidRPr="00B81003">
                              <w:t xml:space="preserve"> </w:t>
                            </w:r>
                            <w:proofErr w:type="spellStart"/>
                            <w:r w:rsidRPr="00B81003">
                              <w:t>Santé</w:t>
                            </w:r>
                            <w:proofErr w:type="spellEnd"/>
                            <w:r w:rsidRPr="00B81003">
                              <w:t xml:space="preserve"> de Nouna (N° 2018-03-/CIE-CRSN) in Burkina Faso</w:t>
                            </w:r>
                            <w:r>
                              <w:t xml:space="preserve">. </w:t>
                            </w:r>
                            <w:r w:rsidRPr="00B81003">
                              <w:t>Written informed consent was obtained from every adult interviewee or parent for interviewees younger than 18 ye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3B91596" w:rsidR="000035D5" w:rsidRDefault="00B81003" w:rsidP="000035D5">
                      <w:r w:rsidRPr="00B81003">
                        <w:t xml:space="preserve">This study was pre-registered and approved by the </w:t>
                      </w:r>
                      <w:proofErr w:type="spellStart"/>
                      <w:r w:rsidRPr="00B81003">
                        <w:t>Comité</w:t>
                      </w:r>
                      <w:proofErr w:type="spellEnd"/>
                      <w:r w:rsidRPr="00B81003">
                        <w:t xml:space="preserve"> </w:t>
                      </w:r>
                      <w:proofErr w:type="spellStart"/>
                      <w:r w:rsidRPr="00B81003">
                        <w:t>Institutionnel</w:t>
                      </w:r>
                      <w:proofErr w:type="spellEnd"/>
                      <w:r w:rsidRPr="00B81003">
                        <w:t xml:space="preserve"> </w:t>
                      </w:r>
                      <w:proofErr w:type="spellStart"/>
                      <w:r w:rsidRPr="00B81003">
                        <w:t>d’Ethique</w:t>
                      </w:r>
                      <w:proofErr w:type="spellEnd"/>
                      <w:r w:rsidRPr="00B81003">
                        <w:t xml:space="preserve"> du Centre de </w:t>
                      </w:r>
                      <w:proofErr w:type="spellStart"/>
                      <w:r w:rsidRPr="00B81003">
                        <w:t>Recherche</w:t>
                      </w:r>
                      <w:proofErr w:type="spellEnd"/>
                      <w:r w:rsidRPr="00B81003">
                        <w:t xml:space="preserve"> en Santé de Nouna (N° 2018-03-/CIE-CRSN) in Burkina Faso</w:t>
                      </w:r>
                      <w:r>
                        <w:t xml:space="preserve">. </w:t>
                      </w:r>
                      <w:r w:rsidRPr="00B81003">
                        <w:t>Written informed consent was obtained from every adult interviewee or parent for interviewees younger than 18 yea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EB46B60">
                <wp:simplePos x="0" y="0"/>
                <wp:positionH relativeFrom="margin">
                  <wp:align>right</wp:align>
                </wp:positionH>
                <wp:positionV relativeFrom="paragraph">
                  <wp:posOffset>1144270</wp:posOffset>
                </wp:positionV>
                <wp:extent cx="6838950" cy="676275"/>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4AE11FB" w:rsidR="000035D5" w:rsidRPr="00B81003" w:rsidRDefault="00B81003" w:rsidP="00B81003">
                            <w:r>
                              <w:t>The</w:t>
                            </w:r>
                            <w:r w:rsidRPr="00B81003">
                              <w:t xml:space="preserve"> study involves several local collaborators </w:t>
                            </w:r>
                            <w:r>
                              <w:t>(e.g., MK</w:t>
                            </w:r>
                            <w:r w:rsidR="00181955">
                              <w:t xml:space="preserve"> in Nouna and</w:t>
                            </w:r>
                            <w:r>
                              <w:t xml:space="preserve"> JFK</w:t>
                            </w:r>
                            <w:r w:rsidR="00181955">
                              <w:t xml:space="preserve"> in </w:t>
                            </w:r>
                            <w:r w:rsidR="00181955" w:rsidRPr="00181955">
                              <w:t>Ouagadougou</w:t>
                            </w:r>
                            <w:r>
                              <w:t xml:space="preserve">) who provided input into the aims of the study, as well as the methodology and its anticipated outcomes. </w:t>
                            </w:r>
                            <w:proofErr w:type="gramStart"/>
                            <w:r w:rsidR="00181955" w:rsidRPr="00181955">
                              <w:t>All of</w:t>
                            </w:r>
                            <w:proofErr w:type="gramEnd"/>
                            <w:r w:rsidR="00181955" w:rsidRPr="00181955">
                              <w:t xml:space="preserve"> the</w:t>
                            </w:r>
                            <w:r w:rsidR="00495F62">
                              <w:t>se collaborators have</w:t>
                            </w:r>
                            <w:r w:rsidR="00181955">
                              <w:t xml:space="preserve"> access to data and were included as co-authors o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1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" strokecolor="#193a65">
                <v:textbox>
                  <w:txbxContent>
                    <w:p w14:paraId="6D21B23F" w14:textId="74AE11FB" w:rsidR="000035D5" w:rsidRPr="00B81003" w:rsidRDefault="00B81003" w:rsidP="00B81003">
                      <w:r>
                        <w:t>The</w:t>
                      </w:r>
                      <w:r w:rsidRPr="00B81003">
                        <w:t xml:space="preserve"> study involves several local collaborators </w:t>
                      </w:r>
                      <w:r>
                        <w:t>(e.g., MK</w:t>
                      </w:r>
                      <w:r w:rsidR="00181955">
                        <w:t xml:space="preserve"> in Nouna and</w:t>
                      </w:r>
                      <w:r>
                        <w:t xml:space="preserve"> JFK</w:t>
                      </w:r>
                      <w:r w:rsidR="00181955">
                        <w:t xml:space="preserve"> in </w:t>
                      </w:r>
                      <w:r w:rsidR="00181955" w:rsidRPr="00181955">
                        <w:t>Ouagadougou</w:t>
                      </w:r>
                      <w:r>
                        <w:t xml:space="preserve">) who provided input into the aims of the study, as well as the methodology and its anticipated outcomes. </w:t>
                      </w:r>
                      <w:r w:rsidR="00181955" w:rsidRPr="00181955">
                        <w:t>All of the</w:t>
                      </w:r>
                      <w:r w:rsidR="00495F62">
                        <w:t>se collaborators have</w:t>
                      </w:r>
                      <w:r w:rsidR="00181955">
                        <w:t xml:space="preserve"> access to data and were included as co-authors on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BC008E3">
                <wp:simplePos x="0" y="0"/>
                <wp:positionH relativeFrom="margin">
                  <wp:posOffset>0</wp:posOffset>
                </wp:positionH>
                <wp:positionV relativeFrom="paragraph">
                  <wp:posOffset>1130300</wp:posOffset>
                </wp:positionV>
                <wp:extent cx="6838950" cy="6381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38175"/>
                        </a:xfrm>
                        <a:prstGeom prst="rect">
                          <a:avLst/>
                        </a:prstGeom>
                        <a:solidFill>
                          <a:srgbClr val="FFFFFF"/>
                        </a:solidFill>
                        <a:ln w="9525">
                          <a:solidFill>
                            <a:srgbClr val="193A65"/>
                          </a:solidFill>
                          <a:miter lim="800000"/>
                          <a:headEnd/>
                          <a:tailEnd/>
                        </a:ln>
                      </wps:spPr>
                      <wps:txbx>
                        <w:txbxContent>
                          <w:p w14:paraId="53B10E27" w14:textId="70C72468" w:rsidR="000035D5" w:rsidRDefault="00B81003" w:rsidP="000035D5">
                            <w:r>
                              <w:t>All study instruments were reviewed b</w:t>
                            </w:r>
                            <w:r w:rsidR="00495F62">
                              <w:t xml:space="preserve">y the ethics commission of the </w:t>
                            </w:r>
                            <w:r>
                              <w:t>CRSN</w:t>
                            </w:r>
                            <w:r w:rsidR="00495F62">
                              <w:t>, Nouna</w:t>
                            </w:r>
                            <w:r>
                              <w:t xml:space="preserve">. Additionally, we conducted </w:t>
                            </w:r>
                            <w:r w:rsidRPr="00B81003">
                              <w:t>a fir</w:t>
                            </w:r>
                            <w:r>
                              <w:t>st round of pilot interviews to</w:t>
                            </w:r>
                            <w:r w:rsidRPr="00B81003">
                              <w:t xml:space="preserve"> improve our study instruments for comprehensibility and, based o</w:t>
                            </w:r>
                            <w:r w:rsidR="00495F62">
                              <w:t>n preliminary results, further adapted</w:t>
                            </w:r>
                            <w:r w:rsidRPr="00B81003">
                              <w:t xml:space="preserve"> the </w:t>
                            </w:r>
                            <w:r w:rsidR="00495F62">
                              <w:t xml:space="preserve">study </w:t>
                            </w:r>
                            <w:r w:rsidRPr="00B81003">
                              <w:t xml:space="preserve">questionnaires </w:t>
                            </w:r>
                            <w:r w:rsidR="00495F62">
                              <w:t>to the local context</w:t>
                            </w:r>
                            <w:r w:rsidRPr="00B8100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9pt;width:538.5pt;height:50.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" strokecolor="#193a65">
                <v:textbox>
                  <w:txbxContent>
                    <w:p w14:paraId="53B10E27" w14:textId="70C72468" w:rsidR="000035D5" w:rsidRDefault="00B81003" w:rsidP="000035D5">
                      <w:r>
                        <w:t>All study instruments were reviewed b</w:t>
                      </w:r>
                      <w:r w:rsidR="00495F62">
                        <w:t xml:space="preserve">y the ethics commission of the </w:t>
                      </w:r>
                      <w:r>
                        <w:t>CRSN</w:t>
                      </w:r>
                      <w:r w:rsidR="00495F62">
                        <w:t>, Nouna</w:t>
                      </w:r>
                      <w:r>
                        <w:t xml:space="preserve">. Additionally, we conducted </w:t>
                      </w:r>
                      <w:r w:rsidRPr="00B81003">
                        <w:t>a fir</w:t>
                      </w:r>
                      <w:r>
                        <w:t>st round of pilot interviews to</w:t>
                      </w:r>
                      <w:r w:rsidRPr="00B81003">
                        <w:t xml:space="preserve"> improve our study instruments for comprehensibility and, based o</w:t>
                      </w:r>
                      <w:r w:rsidR="00495F62">
                        <w:t>n preliminary results, further adapted</w:t>
                      </w:r>
                      <w:r w:rsidRPr="00B81003">
                        <w:t xml:space="preserve"> the </w:t>
                      </w:r>
                      <w:r w:rsidR="00495F62">
                        <w:t xml:space="preserve">study </w:t>
                      </w:r>
                      <w:r w:rsidRPr="00B81003">
                        <w:t xml:space="preserve">questionnaires </w:t>
                      </w:r>
                      <w:r w:rsidR="00495F62">
                        <w:t>to the local context</w:t>
                      </w:r>
                      <w:r w:rsidRPr="00B81003">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AFF837A" w:rsidR="000035D5" w:rsidRDefault="00B81003" w:rsidP="000035D5">
                            <w:r>
                              <w:t>We will engage the communication office of the CRSN</w:t>
                            </w:r>
                            <w:r w:rsidR="00495F62">
                              <w:t>, Nouna, to disseminate</w:t>
                            </w:r>
                            <w:r>
                              <w:t xml:space="preserve"> our scientific results on the website of the CRSN</w:t>
                            </w:r>
                            <w:r w:rsidR="00181955">
                              <w:t xml:space="preserve"> (</w:t>
                            </w:r>
                            <w:hyperlink r:id="rId8" w:history="1">
                              <w:r w:rsidR="00181955" w:rsidRPr="00DF3D51">
                                <w:rPr>
                                  <w:rStyle w:val="Hyperlink"/>
                                </w:rPr>
                                <w:t>https://www.crsn-nouna.bf/en/</w:t>
                              </w:r>
                            </w:hyperlink>
                            <w:r w:rsidR="00181955">
                              <w:t>)</w:t>
                            </w:r>
                            <w:r w:rsidR="00495F62">
                              <w:t>,</w:t>
                            </w:r>
                            <w:r w:rsidR="00181955">
                              <w:t xml:space="preserve"> </w:t>
                            </w:r>
                            <w:r w:rsidR="00495F62">
                              <w:t xml:space="preserve">various </w:t>
                            </w:r>
                            <w:r>
                              <w:t xml:space="preserve">social media </w:t>
                            </w:r>
                            <w:r w:rsidR="00495F62">
                              <w:t xml:space="preserve">channels </w:t>
                            </w:r>
                            <w:r>
                              <w:t>(</w:t>
                            </w:r>
                            <w:r w:rsidR="00181955">
                              <w:t xml:space="preserve">e.g., </w:t>
                            </w:r>
                            <w:r w:rsidR="00495F62">
                              <w:t xml:space="preserve">the CRSN </w:t>
                            </w:r>
                            <w:r w:rsidR="00181955">
                              <w:t xml:space="preserve">Twitter handle </w:t>
                            </w:r>
                            <w:r w:rsidRPr="00B81003">
                              <w:t>@CRSNNouna</w:t>
                            </w:r>
                            <w:r w:rsidR="00495F62">
                              <w:t xml:space="preserve">, ResearchGate), and via presentation to </w:t>
                            </w:r>
                            <w:r w:rsidR="00495F62" w:rsidRPr="00B81003">
                              <w:t>local collaborators</w:t>
                            </w:r>
                            <w:r w:rsidR="00495F62">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AFF837A" w:rsidR="000035D5" w:rsidRDefault="00B81003" w:rsidP="000035D5">
                      <w:r>
                        <w:t>We will engage the communication office of the CRSN</w:t>
                      </w:r>
                      <w:r w:rsidR="00495F62">
                        <w:t>, Nouna, to disseminate</w:t>
                      </w:r>
                      <w:r>
                        <w:t xml:space="preserve"> our scientific results on the website of the CRSN</w:t>
                      </w:r>
                      <w:r w:rsidR="00181955">
                        <w:t xml:space="preserve"> (</w:t>
                      </w:r>
                      <w:hyperlink r:id="rId9" w:history="1">
                        <w:r w:rsidR="00181955" w:rsidRPr="00DF3D51">
                          <w:rPr>
                            <w:rStyle w:val="Hyperlink"/>
                          </w:rPr>
                          <w:t>https://www.crsn-nouna.bf/en/</w:t>
                        </w:r>
                      </w:hyperlink>
                      <w:r w:rsidR="00181955">
                        <w:t>)</w:t>
                      </w:r>
                      <w:r w:rsidR="00495F62">
                        <w:t>,</w:t>
                      </w:r>
                      <w:r w:rsidR="00181955">
                        <w:t xml:space="preserve"> </w:t>
                      </w:r>
                      <w:r w:rsidR="00495F62">
                        <w:t xml:space="preserve">various </w:t>
                      </w:r>
                      <w:r>
                        <w:t xml:space="preserve">social media </w:t>
                      </w:r>
                      <w:r w:rsidR="00495F62">
                        <w:t xml:space="preserve">channels </w:t>
                      </w:r>
                      <w:r>
                        <w:t>(</w:t>
                      </w:r>
                      <w:r w:rsidR="00181955">
                        <w:t xml:space="preserve">e.g., </w:t>
                      </w:r>
                      <w:r w:rsidR="00495F62">
                        <w:t xml:space="preserve">the CRSN </w:t>
                      </w:r>
                      <w:r w:rsidR="00181955">
                        <w:t xml:space="preserve">Twitter handle </w:t>
                      </w:r>
                      <w:r w:rsidRPr="00B81003">
                        <w:t>@</w:t>
                      </w:r>
                      <w:proofErr w:type="spellStart"/>
                      <w:r w:rsidRPr="00B81003">
                        <w:t>CRSNNouna</w:t>
                      </w:r>
                      <w:proofErr w:type="spellEnd"/>
                      <w:r w:rsidR="00495F62">
                        <w:t xml:space="preserve">, </w:t>
                      </w:r>
                      <w:proofErr w:type="spellStart"/>
                      <w:r w:rsidR="00495F62">
                        <w:t>ResearchGate</w:t>
                      </w:r>
                      <w:proofErr w:type="spellEnd"/>
                      <w:r w:rsidR="00495F62">
                        <w:t xml:space="preserve">), and </w:t>
                      </w:r>
                      <w:r w:rsidR="00495F62">
                        <w:t xml:space="preserve">via presentation to </w:t>
                      </w:r>
                      <w:r w:rsidR="00495F62" w:rsidRPr="00B81003">
                        <w:t>local collaborators</w:t>
                      </w:r>
                      <w:r w:rsidR="00495F62">
                        <w:t>.</w:t>
                      </w:r>
                      <w:r>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E1732B7" w:rsidR="000035D5" w:rsidRDefault="00071EA7"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E1732B7" w:rsidR="000035D5" w:rsidRDefault="00071EA7"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57E6C8E" w:rsidR="000035D5" w:rsidRDefault="00071EA7"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57E6C8E" w:rsidR="000035D5" w:rsidRDefault="00071EA7"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FA985C9" w:rsidR="000035D5" w:rsidRDefault="00071EA7"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FA985C9" w:rsidR="000035D5" w:rsidRDefault="00071EA7"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1C8CE93" w:rsidR="000035D5" w:rsidRDefault="00071EA7"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1C8CE93" w:rsidR="000035D5" w:rsidRDefault="00071EA7"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BCA0FB0" w:rsidR="000035D5" w:rsidRDefault="00071EA7"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BCA0FB0" w:rsidR="000035D5" w:rsidRDefault="00071EA7"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85F13D" w14:textId="77777777" w:rsidR="00B9201E" w:rsidRDefault="00B9201E" w:rsidP="00F57A3B">
      <w:r>
        <w:separator/>
      </w:r>
    </w:p>
  </w:endnote>
  <w:endnote w:type="continuationSeparator" w:id="0">
    <w:p w14:paraId="0D33A9F4" w14:textId="77777777" w:rsidR="00B9201E" w:rsidRDefault="00B9201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80E92A" w14:textId="77777777" w:rsidR="00B9201E" w:rsidRDefault="00B9201E" w:rsidP="00F57A3B">
      <w:r>
        <w:separator/>
      </w:r>
    </w:p>
  </w:footnote>
  <w:footnote w:type="continuationSeparator" w:id="0">
    <w:p w14:paraId="5C5D0BA4" w14:textId="77777777" w:rsidR="00B9201E" w:rsidRDefault="00B9201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71EA7"/>
    <w:rsid w:val="000F365D"/>
    <w:rsid w:val="00116E71"/>
    <w:rsid w:val="001418A5"/>
    <w:rsid w:val="00181955"/>
    <w:rsid w:val="00335779"/>
    <w:rsid w:val="00495F62"/>
    <w:rsid w:val="004A7A57"/>
    <w:rsid w:val="00541C18"/>
    <w:rsid w:val="00580384"/>
    <w:rsid w:val="005D279C"/>
    <w:rsid w:val="0069423E"/>
    <w:rsid w:val="00831ADE"/>
    <w:rsid w:val="00841F25"/>
    <w:rsid w:val="009364D9"/>
    <w:rsid w:val="00A43F5B"/>
    <w:rsid w:val="00B81003"/>
    <w:rsid w:val="00B9201E"/>
    <w:rsid w:val="00C96F82"/>
    <w:rsid w:val="00D2596B"/>
    <w:rsid w:val="00E004E6"/>
    <w:rsid w:val="00F24605"/>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sn-nouna.bf/en/" TargetMode="Externa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crsn-nouna.bf/en/"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BE008E-BEF4-44A0-83CB-286D306BFC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Walter DeNeve</cp:lastModifiedBy>
  <cp:revision>12</cp:revision>
  <dcterms:created xsi:type="dcterms:W3CDTF">2021-08-25T21:42:00Z</dcterms:created>
  <dcterms:modified xsi:type="dcterms:W3CDTF">2022-09-15T10:01:00Z</dcterms:modified>
</cp:coreProperties>
</file>